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D73E5" w14:textId="063339D6" w:rsidR="00D263AE" w:rsidRPr="00D17BC2" w:rsidRDefault="00D263AE" w:rsidP="00D263AE">
      <w:pPr>
        <w:spacing w:after="0" w:line="480" w:lineRule="auto"/>
        <w:rPr>
          <w:rFonts w:ascii="Arial" w:hAnsi="Arial" w:cs="Arial"/>
          <w:b/>
        </w:rPr>
      </w:pPr>
      <w:r w:rsidRPr="00D17BC2">
        <w:rPr>
          <w:rFonts w:ascii="Arial" w:hAnsi="Arial" w:cs="Arial"/>
          <w:b/>
        </w:rPr>
        <w:t>S</w:t>
      </w:r>
      <w:r w:rsidR="00E71EDA">
        <w:rPr>
          <w:rFonts w:ascii="Arial" w:hAnsi="Arial" w:cs="Arial"/>
          <w:b/>
        </w:rPr>
        <w:t>2</w:t>
      </w:r>
      <w:bookmarkStart w:id="0" w:name="_GoBack"/>
      <w:bookmarkEnd w:id="0"/>
      <w:r w:rsidRPr="00D17BC2">
        <w:rPr>
          <w:rFonts w:ascii="Arial" w:hAnsi="Arial" w:cs="Arial"/>
          <w:b/>
        </w:rPr>
        <w:t xml:space="preserve"> Table</w:t>
      </w:r>
      <w:r w:rsidR="00701EEF">
        <w:rPr>
          <w:rFonts w:ascii="Arial" w:hAnsi="Arial" w:cs="Arial"/>
          <w:b/>
        </w:rPr>
        <w:t>.</w:t>
      </w:r>
      <w:r w:rsidRPr="00D17BC2">
        <w:rPr>
          <w:rFonts w:ascii="Arial" w:hAnsi="Arial" w:cs="Arial"/>
          <w:b/>
        </w:rPr>
        <w:t xml:space="preserve"> Number of telomeric </w:t>
      </w:r>
      <w:r w:rsidR="00701EEF">
        <w:rPr>
          <w:rFonts w:ascii="Arial" w:hAnsi="Arial" w:cs="Arial"/>
          <w:b/>
        </w:rPr>
        <w:t xml:space="preserve">and non-telomeric </w:t>
      </w:r>
      <w:r w:rsidRPr="00D17BC2">
        <w:rPr>
          <w:rFonts w:ascii="Arial" w:hAnsi="Arial" w:cs="Arial"/>
          <w:b/>
        </w:rPr>
        <w:t>intergenic PQS per chromosome.</w:t>
      </w:r>
    </w:p>
    <w:p w14:paraId="3AA9A96C" w14:textId="7299852E" w:rsidR="007C389E" w:rsidRDefault="007C389E" w:rsidP="0048084F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3"/>
        <w:gridCol w:w="1924"/>
        <w:gridCol w:w="3617"/>
      </w:tblGrid>
      <w:tr w:rsidR="00800AA0" w:rsidRPr="00EA2E5F" w14:paraId="111A4AF1" w14:textId="77777777" w:rsidTr="00EA2E5F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DCF3F" w14:textId="3DF075AD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hromos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49E9F" w14:textId="268012A6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elomeric PQS</w:t>
            </w:r>
          </w:p>
        </w:tc>
        <w:tc>
          <w:tcPr>
            <w:tcW w:w="0" w:type="auto"/>
            <w:vAlign w:val="center"/>
          </w:tcPr>
          <w:p w14:paraId="3F5D7CF7" w14:textId="788F659C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on-telomeric Intergenic PQS</w:t>
            </w:r>
          </w:p>
        </w:tc>
      </w:tr>
      <w:tr w:rsidR="00800AA0" w:rsidRPr="00EA2E5F" w14:paraId="747FC214" w14:textId="77777777" w:rsidTr="00EA2E5F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9B427" w14:textId="77777777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10346" w14:textId="77777777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vAlign w:val="center"/>
          </w:tcPr>
          <w:p w14:paraId="2DE0621D" w14:textId="19FCECD7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800AA0" w:rsidRPr="00EA2E5F" w14:paraId="15444C20" w14:textId="77777777" w:rsidTr="00EA2E5F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5763E" w14:textId="77777777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627D3" w14:textId="77777777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0" w:type="auto"/>
            <w:vAlign w:val="center"/>
          </w:tcPr>
          <w:p w14:paraId="499538D1" w14:textId="1716B54C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800AA0" w:rsidRPr="00EA2E5F" w14:paraId="49294470" w14:textId="77777777" w:rsidTr="00EA2E5F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91E65" w14:textId="77777777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0006D" w14:textId="77777777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vAlign w:val="center"/>
          </w:tcPr>
          <w:p w14:paraId="3F488CB9" w14:textId="5D35D922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800AA0" w:rsidRPr="00EA2E5F" w14:paraId="476A2B63" w14:textId="77777777" w:rsidTr="00EA2E5F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36330" w14:textId="77777777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114DD" w14:textId="77777777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vAlign w:val="center"/>
          </w:tcPr>
          <w:p w14:paraId="335FE07B" w14:textId="75D7D3DA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800AA0" w:rsidRPr="00EA2E5F" w14:paraId="2A6B31CB" w14:textId="77777777" w:rsidTr="00EA2E5F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F4ECE" w14:textId="77777777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F0683" w14:textId="77777777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0" w:type="auto"/>
            <w:vAlign w:val="center"/>
          </w:tcPr>
          <w:p w14:paraId="5473E0CA" w14:textId="73E73E9D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800AA0" w:rsidRPr="00EA2E5F" w14:paraId="783AB17A" w14:textId="77777777" w:rsidTr="00EA2E5F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1FA3B" w14:textId="77777777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9A031" w14:textId="77777777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vAlign w:val="center"/>
          </w:tcPr>
          <w:p w14:paraId="5B081586" w14:textId="095A06F2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800AA0" w:rsidRPr="00EA2E5F" w14:paraId="6DAABCF6" w14:textId="77777777" w:rsidTr="00EA2E5F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79E10" w14:textId="77777777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7B8AE" w14:textId="77777777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77109E4B" w14:textId="5DC939C5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800AA0" w:rsidRPr="00EA2E5F" w14:paraId="7E4AB4BC" w14:textId="77777777" w:rsidTr="00EA2E5F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02E37" w14:textId="77777777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9CFC4" w14:textId="77777777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vAlign w:val="center"/>
          </w:tcPr>
          <w:p w14:paraId="2D8711B8" w14:textId="0BBA1BD4" w:rsidR="00800AA0" w:rsidRPr="00EA2E5F" w:rsidRDefault="00800AA0" w:rsidP="00EA2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EA2E5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</w:tbl>
    <w:p w14:paraId="4602043C" w14:textId="0BB7006A" w:rsidR="00EA2E5F" w:rsidRDefault="00EA2E5F" w:rsidP="0048084F"/>
    <w:p w14:paraId="069792FE" w14:textId="7FEEBB63" w:rsidR="009A149F" w:rsidRDefault="009A149F" w:rsidP="0048084F"/>
    <w:p w14:paraId="0497D01C" w14:textId="77777777" w:rsidR="009A149F" w:rsidRDefault="009A149F" w:rsidP="0048084F"/>
    <w:sectPr w:rsidR="009A14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AE7"/>
    <w:rsid w:val="00164CA9"/>
    <w:rsid w:val="00362E4D"/>
    <w:rsid w:val="0048084F"/>
    <w:rsid w:val="005331F1"/>
    <w:rsid w:val="006F7532"/>
    <w:rsid w:val="00701EEF"/>
    <w:rsid w:val="007C389E"/>
    <w:rsid w:val="00800AA0"/>
    <w:rsid w:val="008777A7"/>
    <w:rsid w:val="008A4AE7"/>
    <w:rsid w:val="009A149F"/>
    <w:rsid w:val="00C54E6C"/>
    <w:rsid w:val="00D263AE"/>
    <w:rsid w:val="00E71EDA"/>
    <w:rsid w:val="00EA2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0C5D2"/>
  <w15:chartTrackingRefBased/>
  <w15:docId w15:val="{EAF43977-D111-4717-B197-3C35646A3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77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7A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63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63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63A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2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Craven [hoc12]</dc:creator>
  <cp:keywords/>
  <dc:description/>
  <cp:lastModifiedBy>Holly Craven [hoc12]</cp:lastModifiedBy>
  <cp:revision>2</cp:revision>
  <dcterms:created xsi:type="dcterms:W3CDTF">2020-12-22T19:10:00Z</dcterms:created>
  <dcterms:modified xsi:type="dcterms:W3CDTF">2020-12-22T19:10:00Z</dcterms:modified>
</cp:coreProperties>
</file>